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844DD" w14:textId="6D7393FB" w:rsidR="00283CB2" w:rsidRPr="00952AA7" w:rsidRDefault="00CB288C" w:rsidP="00283CB2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99013326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83CB2" w:rsidRPr="00CB288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93A87" w:rsidRPr="00CB288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mallCaps/>
          <w:sz w:val="24"/>
          <w:szCs w:val="24"/>
        </w:rPr>
        <w:t>.</w:t>
      </w:r>
      <w:r w:rsidR="00283CB2" w:rsidRPr="00952AA7">
        <w:rPr>
          <w:rFonts w:ascii="Times New Roman" w:hAnsi="Times New Roman" w:cs="Times New Roman"/>
          <w:sz w:val="24"/>
          <w:szCs w:val="24"/>
        </w:rPr>
        <w:t xml:space="preserve"> Geographical distribution of </w:t>
      </w:r>
      <w:r w:rsidR="00283CB2" w:rsidRPr="00952AA7">
        <w:rPr>
          <w:rFonts w:ascii="Times New Roman" w:hAnsi="Times New Roman" w:cs="Times New Roman"/>
          <w:i/>
          <w:iCs/>
          <w:sz w:val="24"/>
          <w:szCs w:val="24"/>
        </w:rPr>
        <w:t xml:space="preserve">M. foliacea </w:t>
      </w:r>
      <w:r w:rsidR="00283CB2" w:rsidRPr="00952AA7">
        <w:rPr>
          <w:rFonts w:ascii="Times New Roman" w:hAnsi="Times New Roman" w:cs="Times New Roman"/>
          <w:sz w:val="24"/>
          <w:szCs w:val="24"/>
        </w:rPr>
        <w:t xml:space="preserve">var. </w:t>
      </w:r>
      <w:r>
        <w:rPr>
          <w:rFonts w:ascii="Times New Roman" w:hAnsi="Times New Roman" w:cs="Times New Roman"/>
          <w:i/>
          <w:iCs/>
          <w:sz w:val="24"/>
          <w:szCs w:val="24"/>
        </w:rPr>
        <w:t>elongata</w:t>
      </w:r>
      <w:r w:rsidR="00283CB2" w:rsidRPr="00A4050B">
        <w:rPr>
          <w:rFonts w:ascii="Times New Roman" w:hAnsi="Times New Roman" w:cs="Times New Roman"/>
          <w:sz w:val="24"/>
          <w:szCs w:val="24"/>
        </w:rPr>
        <w:t xml:space="preserve">, </w:t>
      </w:r>
      <w:r w:rsidR="00283CB2" w:rsidRPr="00A4050B">
        <w:rPr>
          <w:rFonts w:ascii="Times New Roman" w:hAnsi="Times New Roman" w:cs="Times New Roman"/>
          <w:i/>
          <w:iCs/>
          <w:sz w:val="24"/>
          <w:szCs w:val="24"/>
        </w:rPr>
        <w:t>multiornata,</w:t>
      </w:r>
      <w:r w:rsidR="00283CB2" w:rsidRPr="00A4050B">
        <w:rPr>
          <w:rFonts w:ascii="Times New Roman" w:hAnsi="Times New Roman" w:cs="Times New Roman"/>
          <w:sz w:val="24"/>
          <w:szCs w:val="24"/>
        </w:rPr>
        <w:t xml:space="preserve"> </w:t>
      </w:r>
      <w:r w:rsidR="00283CB2" w:rsidRPr="00A4050B">
        <w:rPr>
          <w:rFonts w:ascii="Times New Roman" w:hAnsi="Times New Roman" w:cs="Times New Roman"/>
          <w:i/>
          <w:iCs/>
          <w:sz w:val="24"/>
          <w:szCs w:val="24"/>
        </w:rPr>
        <w:t>nodosa, nu</w:t>
      </w:r>
      <w:r w:rsidR="005D20A3" w:rsidRPr="00A4050B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283CB2" w:rsidRPr="00A4050B">
        <w:rPr>
          <w:rFonts w:ascii="Times New Roman" w:hAnsi="Times New Roman" w:cs="Times New Roman"/>
          <w:i/>
          <w:iCs/>
          <w:sz w:val="24"/>
          <w:szCs w:val="24"/>
        </w:rPr>
        <w:t>ulislamii</w:t>
      </w:r>
      <w:r w:rsidR="00283CB2" w:rsidRPr="00A4050B">
        <w:rPr>
          <w:rFonts w:ascii="Times New Roman" w:hAnsi="Times New Roman" w:cs="Times New Roman"/>
          <w:sz w:val="24"/>
          <w:szCs w:val="24"/>
        </w:rPr>
        <w:t xml:space="preserve">, </w:t>
      </w:r>
      <w:r w:rsidR="00283CB2" w:rsidRPr="00A4050B">
        <w:rPr>
          <w:rFonts w:ascii="Times New Roman" w:hAnsi="Times New Roman" w:cs="Times New Roman"/>
          <w:i/>
          <w:iCs/>
          <w:sz w:val="24"/>
          <w:szCs w:val="24"/>
        </w:rPr>
        <w:t xml:space="preserve">quandrinflata </w:t>
      </w:r>
      <w:r w:rsidR="00283CB2" w:rsidRPr="00A4050B">
        <w:rPr>
          <w:rFonts w:ascii="Times New Roman" w:hAnsi="Times New Roman" w:cs="Times New Roman"/>
          <w:sz w:val="24"/>
          <w:szCs w:val="24"/>
        </w:rPr>
        <w:t xml:space="preserve">and </w:t>
      </w:r>
      <w:r w:rsidR="00283CB2" w:rsidRPr="00A4050B">
        <w:rPr>
          <w:rFonts w:ascii="Times New Roman" w:hAnsi="Times New Roman" w:cs="Times New Roman"/>
          <w:i/>
          <w:iCs/>
          <w:sz w:val="24"/>
          <w:szCs w:val="24"/>
        </w:rPr>
        <w:t xml:space="preserve">spinosa </w:t>
      </w:r>
      <w:r w:rsidR="00283CB2" w:rsidRPr="00952AA7">
        <w:rPr>
          <w:rFonts w:ascii="Times New Roman" w:hAnsi="Times New Roman" w:cs="Times New Roman"/>
          <w:sz w:val="24"/>
          <w:szCs w:val="24"/>
        </w:rPr>
        <w:t>throughout the world. Habitat types and locations are indicated, together with the reference stating its presenc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2547"/>
        <w:gridCol w:w="7654"/>
        <w:gridCol w:w="3544"/>
      </w:tblGrid>
      <w:tr w:rsidR="00283CB2" w:rsidRPr="00952AA7" w14:paraId="4C74370C" w14:textId="77777777" w:rsidTr="00EB7A15">
        <w:trPr>
          <w:trHeight w:val="495"/>
        </w:trPr>
        <w:tc>
          <w:tcPr>
            <w:tcW w:w="2547" w:type="dxa"/>
            <w:tcBorders>
              <w:bottom w:val="single" w:sz="4" w:space="0" w:color="auto"/>
            </w:tcBorders>
          </w:tcPr>
          <w:bookmarkEnd w:id="0"/>
          <w:p w14:paraId="4C769FD6" w14:textId="3C3B05FA" w:rsidR="00283CB2" w:rsidRPr="00952AA7" w:rsidRDefault="00283CB2" w:rsidP="00EB7A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ENT/</w:t>
            </w:r>
            <w:r w:rsidR="006254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/</w:t>
            </w: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STATE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7DDEAE81" w14:textId="77777777" w:rsidR="00283CB2" w:rsidRPr="00952AA7" w:rsidRDefault="00283CB2" w:rsidP="00EB7A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BITAT TYPE/LOCAT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2D97BEE" w14:textId="77777777" w:rsidR="00283CB2" w:rsidRPr="00952AA7" w:rsidRDefault="00283CB2" w:rsidP="00EB7A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283CB2" w:rsidRPr="00952AA7" w14:paraId="78245BDC" w14:textId="77777777" w:rsidTr="00EB7A15">
        <w:tc>
          <w:tcPr>
            <w:tcW w:w="137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1709C2E" w14:textId="4888D241" w:rsidR="00283CB2" w:rsidRPr="00952AA7" w:rsidRDefault="00283CB2" w:rsidP="00EB7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. foliacea</w:t>
            </w: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r. </w:t>
            </w:r>
            <w:r w:rsidR="00CB288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longata</w:t>
            </w:r>
          </w:p>
        </w:tc>
      </w:tr>
      <w:tr w:rsidR="00283CB2" w:rsidRPr="00952AA7" w14:paraId="7675F644" w14:textId="77777777" w:rsidTr="00EB7A15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E50E3F" w14:textId="77777777" w:rsidR="00283CB2" w:rsidRPr="00952AA7" w:rsidRDefault="00283CB2" w:rsidP="00EB7A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RICA: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603C29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F0D05B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CB2" w:rsidRPr="00952AA7" w14:paraId="23E74F09" w14:textId="77777777" w:rsidTr="00EB7A15"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758C49" w14:textId="77777777" w:rsidR="00283CB2" w:rsidRPr="00952AA7" w:rsidRDefault="00283CB2" w:rsidP="00EB7A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3907C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No details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1A8EDB" w14:textId="741C6F50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 xml:space="preserve">Woodhead </w:t>
            </w:r>
            <w:r w:rsidR="00CB288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 xml:space="preserve"> Tweed 1958</w:t>
            </w:r>
          </w:p>
        </w:tc>
      </w:tr>
      <w:tr w:rsidR="00283CB2" w:rsidRPr="00952AA7" w14:paraId="218CBA14" w14:textId="77777777" w:rsidTr="00EB7A15">
        <w:trPr>
          <w:trHeight w:val="239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FE030" w14:textId="77777777" w:rsidR="00283CB2" w:rsidRPr="00952AA7" w:rsidRDefault="00283CB2" w:rsidP="00EB7A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IA: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D87C0F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1C3792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CB2" w:rsidRPr="00952AA7" w14:paraId="59316F0D" w14:textId="77777777" w:rsidTr="00EB7A15"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B432B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CA169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Elephant Tank, Raneegunge, Lower Bengal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9291C5A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Wallich 1860</w:t>
            </w:r>
          </w:p>
        </w:tc>
      </w:tr>
      <w:tr w:rsidR="00283CB2" w:rsidRPr="00952AA7" w14:paraId="7CC6A3DD" w14:textId="77777777" w:rsidTr="00EB7A15">
        <w:tc>
          <w:tcPr>
            <w:tcW w:w="137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87E3511" w14:textId="77777777" w:rsidR="00283CB2" w:rsidRPr="00952AA7" w:rsidRDefault="00283CB2" w:rsidP="00EB7A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. foliacea</w:t>
            </w: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r. </w:t>
            </w:r>
            <w:r w:rsidRPr="00952A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ultiornata</w:t>
            </w:r>
          </w:p>
        </w:tc>
      </w:tr>
      <w:tr w:rsidR="00283CB2" w:rsidRPr="00952AA7" w14:paraId="17D4CF57" w14:textId="77777777" w:rsidTr="00EB7A15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895B8E" w14:textId="77777777" w:rsidR="00283CB2" w:rsidRPr="00952AA7" w:rsidRDefault="00283CB2" w:rsidP="00EB7A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MERICA: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8A439C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650763D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CB2" w:rsidRPr="00952AA7" w14:paraId="5971BD56" w14:textId="77777777" w:rsidTr="00EB7A15"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2F387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5615B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Wetlands Iberá, Lake Fernández, Corrien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FD49555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Zalocar de Domitrovic 1981</w:t>
            </w:r>
          </w:p>
        </w:tc>
      </w:tr>
      <w:tr w:rsidR="00283CB2" w:rsidRPr="00952AA7" w14:paraId="7DA9AA24" w14:textId="77777777" w:rsidTr="00EB7A15">
        <w:tc>
          <w:tcPr>
            <w:tcW w:w="137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B7975D0" w14:textId="77777777" w:rsidR="00283CB2" w:rsidRPr="00952AA7" w:rsidRDefault="00283CB2" w:rsidP="00EB7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. foliacea</w:t>
            </w: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r. </w:t>
            </w:r>
            <w:r w:rsidRPr="00952A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dosa</w:t>
            </w:r>
          </w:p>
        </w:tc>
      </w:tr>
      <w:tr w:rsidR="00283CB2" w:rsidRPr="00952AA7" w14:paraId="5D290EA2" w14:textId="77777777" w:rsidTr="00EB7A15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F11166" w14:textId="77777777" w:rsidR="00283CB2" w:rsidRPr="00952AA7" w:rsidRDefault="00283CB2" w:rsidP="00EB7A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IA: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356CAA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B96A446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CB2" w:rsidRPr="00952AA7" w14:paraId="645E8B66" w14:textId="77777777" w:rsidTr="00EB7A15"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234AC6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F85350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Crater Lake, Sasarong Lake, Sulawesi Island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</w:tcPr>
          <w:p w14:paraId="48A1058B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Behre 1956</w:t>
            </w:r>
          </w:p>
        </w:tc>
      </w:tr>
      <w:tr w:rsidR="00283CB2" w:rsidRPr="00952AA7" w14:paraId="679D5064" w14:textId="77777777" w:rsidTr="00EB7A15"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6A318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5A5">
              <w:rPr>
                <w:rFonts w:ascii="Times New Roman" w:hAnsi="Times New Roman" w:cs="Times New Roman"/>
                <w:sz w:val="24"/>
                <w:szCs w:val="24"/>
              </w:rPr>
              <w:t>Phillipines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B9DCB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Danao Lake, Leyte Island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</w:tcPr>
          <w:p w14:paraId="2E6158ED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Behre 1956</w:t>
            </w:r>
          </w:p>
        </w:tc>
      </w:tr>
      <w:tr w:rsidR="00283CB2" w:rsidRPr="00952AA7" w14:paraId="50DCC654" w14:textId="77777777" w:rsidTr="00EB7A15"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1F36F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49A67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Dagiangan Lake, Mindanao Island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8243A48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Behre 1956</w:t>
            </w:r>
          </w:p>
        </w:tc>
      </w:tr>
      <w:tr w:rsidR="00283CB2" w:rsidRPr="00952AA7" w14:paraId="71B3E140" w14:textId="77777777" w:rsidTr="00EB7A15">
        <w:tc>
          <w:tcPr>
            <w:tcW w:w="137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0B16D1E" w14:textId="60FAB02F" w:rsidR="00283CB2" w:rsidRPr="00952AA7" w:rsidRDefault="00283CB2" w:rsidP="00EB7A15">
            <w:pPr>
              <w:tabs>
                <w:tab w:val="left" w:pos="3686"/>
                <w:tab w:val="center" w:pos="6764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. foliacea</w:t>
            </w: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r. </w:t>
            </w:r>
            <w:r w:rsidRPr="00952A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</w:t>
            </w:r>
            <w:r w:rsidR="005D20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52A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lislamii</w:t>
            </w:r>
          </w:p>
        </w:tc>
      </w:tr>
      <w:tr w:rsidR="00283CB2" w:rsidRPr="00952AA7" w14:paraId="52F3739A" w14:textId="77777777" w:rsidTr="00EB7A15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D54DC9" w14:textId="77777777" w:rsidR="00283CB2" w:rsidRPr="00952AA7" w:rsidRDefault="00283CB2" w:rsidP="00EB7A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IA: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15E379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8C46F6C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CB2" w:rsidRPr="00952AA7" w14:paraId="3836493A" w14:textId="77777777" w:rsidTr="00EB7A15"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6ADF7" w14:textId="77777777" w:rsidR="00283CB2" w:rsidRPr="00952AA7" w:rsidRDefault="00283CB2" w:rsidP="00EB7A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CC075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Dit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ar</w:t>
            </w: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 xml:space="preserve"> Kaligan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llage</w:t>
            </w: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, Gazip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8203FA3" w14:textId="4F560F49" w:rsidR="00283CB2" w:rsidRPr="00122241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241">
              <w:rPr>
                <w:rFonts w:ascii="Times New Roman" w:hAnsi="Times New Roman" w:cs="Times New Roman"/>
                <w:sz w:val="24"/>
                <w:szCs w:val="24"/>
              </w:rPr>
              <w:t xml:space="preserve">Nurul Islam </w:t>
            </w:r>
            <w:r w:rsidR="00CB288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22241">
              <w:rPr>
                <w:rFonts w:ascii="Times New Roman" w:hAnsi="Times New Roman" w:cs="Times New Roman"/>
                <w:sz w:val="24"/>
                <w:szCs w:val="24"/>
              </w:rPr>
              <w:t xml:space="preserve"> Begum 2004</w:t>
            </w:r>
          </w:p>
        </w:tc>
      </w:tr>
      <w:tr w:rsidR="00283CB2" w:rsidRPr="00952AA7" w14:paraId="4E45FA62" w14:textId="77777777" w:rsidTr="00EB7A15">
        <w:trPr>
          <w:trHeight w:val="193"/>
        </w:trPr>
        <w:tc>
          <w:tcPr>
            <w:tcW w:w="137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5A3F6F6" w14:textId="77777777" w:rsidR="00283CB2" w:rsidRPr="00952AA7" w:rsidRDefault="00283CB2" w:rsidP="00EB7A15">
            <w:pPr>
              <w:tabs>
                <w:tab w:val="left" w:pos="3943"/>
                <w:tab w:val="center" w:pos="676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. foliacea</w:t>
            </w: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r. </w:t>
            </w:r>
            <w:r w:rsidRPr="00952A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quadrinflata</w:t>
            </w:r>
          </w:p>
        </w:tc>
      </w:tr>
      <w:tr w:rsidR="00283CB2" w:rsidRPr="00952AA7" w14:paraId="2E49A3BD" w14:textId="77777777" w:rsidTr="00EB7A15">
        <w:trPr>
          <w:trHeight w:val="193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A35239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IA: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963FA2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813E51E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CB2" w:rsidRPr="00952AA7" w14:paraId="51855A72" w14:textId="77777777" w:rsidTr="00EB7A15">
        <w:trPr>
          <w:trHeight w:val="193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B5C9B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BC8311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Sharavathi River basin, Western Ghats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</w:tcPr>
          <w:p w14:paraId="68FD1E6E" w14:textId="5DB8813F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 xml:space="preserve">Karthick </w:t>
            </w:r>
            <w:r w:rsidR="00CB288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 xml:space="preserve"> Ramachandra 2006</w:t>
            </w:r>
          </w:p>
        </w:tc>
      </w:tr>
      <w:tr w:rsidR="00283CB2" w:rsidRPr="00952AA7" w14:paraId="7841B1FB" w14:textId="77777777" w:rsidTr="00EB7A15">
        <w:trPr>
          <w:trHeight w:val="193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BA441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9071E" w14:textId="77777777" w:rsidR="00283CB2" w:rsidRPr="00122241" w:rsidRDefault="00283CB2" w:rsidP="00EB7A1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122241">
              <w:rPr>
                <w:rFonts w:ascii="Times New Roman" w:hAnsi="Times New Roman" w:cs="Times New Roman"/>
                <w:sz w:val="24"/>
                <w:szCs w:val="24"/>
              </w:rPr>
              <w:t xml:space="preserve">Idukk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22241">
              <w:rPr>
                <w:rFonts w:ascii="Times New Roman" w:hAnsi="Times New Roman" w:cs="Times New Roman"/>
                <w:sz w:val="24"/>
                <w:szCs w:val="24"/>
              </w:rPr>
              <w:t>istrict, Kerala State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</w:tcPr>
          <w:p w14:paraId="2F62B189" w14:textId="321CF13C" w:rsidR="00283CB2" w:rsidRPr="00122241" w:rsidRDefault="00283CB2" w:rsidP="00EB7A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122241">
              <w:rPr>
                <w:rFonts w:ascii="Times New Roman" w:hAnsi="Times New Roman" w:cs="Times New Roman"/>
                <w:sz w:val="24"/>
                <w:szCs w:val="24"/>
              </w:rPr>
              <w:t xml:space="preserve">John </w:t>
            </w:r>
            <w:r w:rsidR="00CB288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22241">
              <w:rPr>
                <w:rFonts w:ascii="Times New Roman" w:hAnsi="Times New Roman" w:cs="Times New Roman"/>
                <w:sz w:val="24"/>
                <w:szCs w:val="24"/>
              </w:rPr>
              <w:t xml:space="preserve"> Francis 2013</w:t>
            </w:r>
          </w:p>
        </w:tc>
      </w:tr>
      <w:tr w:rsidR="00283CB2" w:rsidRPr="00952AA7" w14:paraId="780B7DD7" w14:textId="77777777" w:rsidTr="00EB7A15">
        <w:trPr>
          <w:trHeight w:val="193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55D988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86E6E2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Gurupur River, Baikampady Industrial Area, Dakshina Kannada</w:t>
            </w: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 xml:space="preserve"> District, Karnataka State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</w:tcPr>
          <w:p w14:paraId="0D5459F3" w14:textId="2FBD111B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Miranda </w:t>
            </w:r>
            <w:r w:rsidR="00CB288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52AA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Krishnakumar 2015</w:t>
            </w:r>
          </w:p>
        </w:tc>
      </w:tr>
      <w:tr w:rsidR="00283CB2" w:rsidRPr="00952AA7" w14:paraId="3F04DB87" w14:textId="77777777" w:rsidTr="00EB7A15">
        <w:trPr>
          <w:trHeight w:val="193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E794A4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3E5B61" w14:textId="77777777" w:rsidR="00283CB2" w:rsidRPr="00952AA7" w:rsidRDefault="00283CB2" w:rsidP="00EB7A1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Tembaga Swamp near Djakar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ity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</w:tcPr>
          <w:p w14:paraId="29445F32" w14:textId="2ABF2E13" w:rsidR="00283CB2" w:rsidRPr="00952AA7" w:rsidRDefault="00283CB2" w:rsidP="00EB7A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 xml:space="preserve">Scott </w:t>
            </w:r>
            <w:r w:rsidR="00CB288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 xml:space="preserve"> Prescott 1961</w:t>
            </w:r>
          </w:p>
        </w:tc>
      </w:tr>
      <w:tr w:rsidR="00283CB2" w:rsidRPr="00952AA7" w14:paraId="2E6E6519" w14:textId="77777777" w:rsidTr="00EB7A15">
        <w:trPr>
          <w:trHeight w:val="193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66A621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0022E5" w14:textId="77777777" w:rsidR="00283CB2" w:rsidRPr="00952AA7" w:rsidRDefault="00283CB2" w:rsidP="00EB7A1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Palembang, Lebak Danau and Teloko Danau, South Sumatra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</w:tcPr>
          <w:p w14:paraId="01477C0B" w14:textId="33DE5C37" w:rsidR="00283CB2" w:rsidRPr="00952AA7" w:rsidRDefault="00283CB2" w:rsidP="00EB7A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 xml:space="preserve">Scott </w:t>
            </w:r>
            <w:r w:rsidR="00CB288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 xml:space="preserve"> Prescott 1961</w:t>
            </w:r>
          </w:p>
        </w:tc>
      </w:tr>
      <w:tr w:rsidR="00283CB2" w:rsidRPr="00952AA7" w14:paraId="34FBAEEC" w14:textId="77777777" w:rsidTr="00EB7A15">
        <w:trPr>
          <w:trHeight w:val="193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94546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5387ED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Tasek Be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tland and forest swamp lake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</w:tcPr>
          <w:p w14:paraId="3D926A10" w14:textId="50BCB721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Ratnasabapathy</w:t>
            </w:r>
            <w:r w:rsidR="00CB288C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CB288C" w:rsidRPr="003C1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Kumano 1974</w:t>
            </w:r>
          </w:p>
        </w:tc>
      </w:tr>
      <w:tr w:rsidR="00283CB2" w:rsidRPr="00952AA7" w14:paraId="641546C9" w14:textId="77777777" w:rsidTr="00EB7A15">
        <w:trPr>
          <w:trHeight w:val="193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7255AC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ailand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4D7B54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Plankton, Pak Mun Reservoir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</w:tcPr>
          <w:p w14:paraId="4681292C" w14:textId="37908231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 xml:space="preserve">Lamkom </w:t>
            </w:r>
            <w:r w:rsidR="00CB288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 xml:space="preserve"> Kaewlurn 2001</w:t>
            </w:r>
          </w:p>
        </w:tc>
      </w:tr>
      <w:tr w:rsidR="00283CB2" w:rsidRPr="00952AA7" w14:paraId="6D1B0CFE" w14:textId="77777777" w:rsidTr="00EB7A15">
        <w:trPr>
          <w:trHeight w:val="19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98A01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FFAF0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Rice paddy field with non-organic farming, Surin Province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88ABA55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 xml:space="preserve">Mungkung </w:t>
            </w:r>
            <w:r w:rsidRPr="00CB288C">
              <w:rPr>
                <w:rFonts w:ascii="Times New Roman" w:hAnsi="Times New Roman" w:cs="Times New Roman"/>
                <w:iCs/>
                <w:sz w:val="24"/>
                <w:szCs w:val="24"/>
              </w:rPr>
              <w:t>et al.</w:t>
            </w: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</w:tr>
      <w:tr w:rsidR="00283CB2" w:rsidRPr="00952AA7" w14:paraId="24BA51CD" w14:textId="77777777" w:rsidTr="00EB7A15">
        <w:trPr>
          <w:trHeight w:val="193"/>
        </w:trPr>
        <w:tc>
          <w:tcPr>
            <w:tcW w:w="137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1CE5C5E" w14:textId="77777777" w:rsidR="00283CB2" w:rsidRPr="00952AA7" w:rsidRDefault="00283CB2" w:rsidP="00EB7A15">
            <w:pPr>
              <w:tabs>
                <w:tab w:val="left" w:pos="3883"/>
                <w:tab w:val="center" w:pos="676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. foliacea</w:t>
            </w: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r. </w:t>
            </w:r>
            <w:r w:rsidRPr="00952A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pinosa</w:t>
            </w:r>
          </w:p>
        </w:tc>
      </w:tr>
      <w:tr w:rsidR="00283CB2" w:rsidRPr="00952AA7" w14:paraId="4829C911" w14:textId="77777777" w:rsidTr="00EB7A15">
        <w:trPr>
          <w:trHeight w:val="193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0DC2C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IA: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B4E63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AB13F8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CB2" w:rsidRPr="00952AA7" w14:paraId="71770208" w14:textId="77777777" w:rsidTr="00EB7A15">
        <w:trPr>
          <w:trHeight w:val="193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35EF5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E7EF3" w14:textId="77777777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sek Bera Wetland and f</w:t>
            </w: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orest swamp lak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C8EE9F" w14:textId="77A6F03E" w:rsidR="00283CB2" w:rsidRPr="00952AA7" w:rsidRDefault="00283CB2" w:rsidP="00EB7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>Prowse 19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 xml:space="preserve"> Ratnasabapathy </w:t>
            </w:r>
            <w:r w:rsidR="00CB288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52AA7">
              <w:rPr>
                <w:rFonts w:ascii="Times New Roman" w:hAnsi="Times New Roman" w:cs="Times New Roman"/>
                <w:sz w:val="24"/>
                <w:szCs w:val="24"/>
              </w:rPr>
              <w:t xml:space="preserve"> Kumano 1974</w:t>
            </w:r>
          </w:p>
        </w:tc>
      </w:tr>
    </w:tbl>
    <w:p w14:paraId="2FE19960" w14:textId="210EE07B" w:rsidR="008C49E5" w:rsidRPr="00886A9F" w:rsidRDefault="008C49E5" w:rsidP="002A622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C49E5" w:rsidRPr="00886A9F" w:rsidSect="002F09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F9304" w14:textId="77777777" w:rsidR="003F5149" w:rsidRDefault="003F5149" w:rsidP="00705F6A">
      <w:pPr>
        <w:spacing w:after="0" w:line="240" w:lineRule="auto"/>
      </w:pPr>
      <w:r>
        <w:separator/>
      </w:r>
    </w:p>
  </w:endnote>
  <w:endnote w:type="continuationSeparator" w:id="0">
    <w:p w14:paraId="706DE5A5" w14:textId="77777777" w:rsidR="003F5149" w:rsidRDefault="003F5149" w:rsidP="00705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topi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302D8" w14:textId="77777777" w:rsidR="003F5149" w:rsidRDefault="003F5149" w:rsidP="00705F6A">
      <w:pPr>
        <w:spacing w:after="0" w:line="240" w:lineRule="auto"/>
      </w:pPr>
      <w:r>
        <w:separator/>
      </w:r>
    </w:p>
  </w:footnote>
  <w:footnote w:type="continuationSeparator" w:id="0">
    <w:p w14:paraId="34DCCE70" w14:textId="77777777" w:rsidR="003F5149" w:rsidRDefault="003F5149" w:rsidP="00705F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B5A21"/>
    <w:multiLevelType w:val="hybridMultilevel"/>
    <w:tmpl w:val="B63A620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4E6796"/>
    <w:multiLevelType w:val="hybridMultilevel"/>
    <w:tmpl w:val="587E3A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8E16D2"/>
    <w:multiLevelType w:val="hybridMultilevel"/>
    <w:tmpl w:val="E294CF1E"/>
    <w:lvl w:ilvl="0" w:tplc="60644B7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68516F"/>
    <w:multiLevelType w:val="hybridMultilevel"/>
    <w:tmpl w:val="86F60F6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F47A14"/>
    <w:multiLevelType w:val="hybridMultilevel"/>
    <w:tmpl w:val="2FD083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395E9A"/>
    <w:multiLevelType w:val="multilevel"/>
    <w:tmpl w:val="2B6AF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7298392">
    <w:abstractNumId w:val="0"/>
  </w:num>
  <w:num w:numId="2" w16cid:durableId="1395010827">
    <w:abstractNumId w:val="1"/>
  </w:num>
  <w:num w:numId="3" w16cid:durableId="1982343403">
    <w:abstractNumId w:val="3"/>
  </w:num>
  <w:num w:numId="4" w16cid:durableId="881479949">
    <w:abstractNumId w:val="2"/>
  </w:num>
  <w:num w:numId="5" w16cid:durableId="309796670">
    <w:abstractNumId w:val="4"/>
  </w:num>
  <w:num w:numId="6" w16cid:durableId="11963870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445"/>
    <w:rsid w:val="00002627"/>
    <w:rsid w:val="0000640F"/>
    <w:rsid w:val="00017236"/>
    <w:rsid w:val="000319A8"/>
    <w:rsid w:val="000369A2"/>
    <w:rsid w:val="00042BE3"/>
    <w:rsid w:val="00045091"/>
    <w:rsid w:val="00057C25"/>
    <w:rsid w:val="000A3AB9"/>
    <w:rsid w:val="000A476F"/>
    <w:rsid w:val="000A745A"/>
    <w:rsid w:val="000C2D73"/>
    <w:rsid w:val="000D018C"/>
    <w:rsid w:val="000F2F73"/>
    <w:rsid w:val="00100BCE"/>
    <w:rsid w:val="00104C79"/>
    <w:rsid w:val="00116454"/>
    <w:rsid w:val="00121307"/>
    <w:rsid w:val="00125006"/>
    <w:rsid w:val="00137CCF"/>
    <w:rsid w:val="00153343"/>
    <w:rsid w:val="001A3326"/>
    <w:rsid w:val="001B0773"/>
    <w:rsid w:val="001D5FBD"/>
    <w:rsid w:val="001E2CCD"/>
    <w:rsid w:val="001F3971"/>
    <w:rsid w:val="002061A6"/>
    <w:rsid w:val="00211001"/>
    <w:rsid w:val="002430C5"/>
    <w:rsid w:val="00254B26"/>
    <w:rsid w:val="00262CB5"/>
    <w:rsid w:val="002653B9"/>
    <w:rsid w:val="00274F71"/>
    <w:rsid w:val="00281F1C"/>
    <w:rsid w:val="00283323"/>
    <w:rsid w:val="00283CB2"/>
    <w:rsid w:val="002A622F"/>
    <w:rsid w:val="002B52D4"/>
    <w:rsid w:val="002C3A41"/>
    <w:rsid w:val="002C5924"/>
    <w:rsid w:val="002D141C"/>
    <w:rsid w:val="002F09FC"/>
    <w:rsid w:val="002F3634"/>
    <w:rsid w:val="002F4445"/>
    <w:rsid w:val="002F6E04"/>
    <w:rsid w:val="00321873"/>
    <w:rsid w:val="00326692"/>
    <w:rsid w:val="00346EA3"/>
    <w:rsid w:val="003504BC"/>
    <w:rsid w:val="003606BE"/>
    <w:rsid w:val="00360F78"/>
    <w:rsid w:val="00364CF1"/>
    <w:rsid w:val="00366A97"/>
    <w:rsid w:val="003760EA"/>
    <w:rsid w:val="0038172A"/>
    <w:rsid w:val="003914C4"/>
    <w:rsid w:val="003C03CD"/>
    <w:rsid w:val="003C6EE3"/>
    <w:rsid w:val="003C7886"/>
    <w:rsid w:val="003F5149"/>
    <w:rsid w:val="003F6C92"/>
    <w:rsid w:val="004546EE"/>
    <w:rsid w:val="00455D02"/>
    <w:rsid w:val="004745BE"/>
    <w:rsid w:val="004801ED"/>
    <w:rsid w:val="00483EE7"/>
    <w:rsid w:val="004A2C46"/>
    <w:rsid w:val="004A791A"/>
    <w:rsid w:val="004B0A33"/>
    <w:rsid w:val="004B5304"/>
    <w:rsid w:val="004E31A5"/>
    <w:rsid w:val="004F0CF1"/>
    <w:rsid w:val="004F679D"/>
    <w:rsid w:val="00500D00"/>
    <w:rsid w:val="00512783"/>
    <w:rsid w:val="0052253C"/>
    <w:rsid w:val="0056488C"/>
    <w:rsid w:val="00567EF5"/>
    <w:rsid w:val="005703E2"/>
    <w:rsid w:val="00577447"/>
    <w:rsid w:val="00585B5C"/>
    <w:rsid w:val="005C06E7"/>
    <w:rsid w:val="005D20A3"/>
    <w:rsid w:val="005E6F12"/>
    <w:rsid w:val="0060311E"/>
    <w:rsid w:val="00611F49"/>
    <w:rsid w:val="006254F0"/>
    <w:rsid w:val="006323E1"/>
    <w:rsid w:val="00634E68"/>
    <w:rsid w:val="006422C8"/>
    <w:rsid w:val="006825E1"/>
    <w:rsid w:val="006830B3"/>
    <w:rsid w:val="006911A3"/>
    <w:rsid w:val="006B5500"/>
    <w:rsid w:val="006D0961"/>
    <w:rsid w:val="006D775C"/>
    <w:rsid w:val="006E1E64"/>
    <w:rsid w:val="006E2C02"/>
    <w:rsid w:val="00705F6A"/>
    <w:rsid w:val="007107F8"/>
    <w:rsid w:val="007112D4"/>
    <w:rsid w:val="00726C4B"/>
    <w:rsid w:val="00741717"/>
    <w:rsid w:val="007466A7"/>
    <w:rsid w:val="007654E2"/>
    <w:rsid w:val="00765C3F"/>
    <w:rsid w:val="007917BE"/>
    <w:rsid w:val="00797A00"/>
    <w:rsid w:val="007A33C9"/>
    <w:rsid w:val="007A6821"/>
    <w:rsid w:val="007A76D8"/>
    <w:rsid w:val="007A7EFE"/>
    <w:rsid w:val="007C0168"/>
    <w:rsid w:val="007D1A76"/>
    <w:rsid w:val="007D5AD6"/>
    <w:rsid w:val="007D6AAB"/>
    <w:rsid w:val="007F09D8"/>
    <w:rsid w:val="008143E6"/>
    <w:rsid w:val="00820EDB"/>
    <w:rsid w:val="00851DB4"/>
    <w:rsid w:val="00857075"/>
    <w:rsid w:val="00863E50"/>
    <w:rsid w:val="00886A9F"/>
    <w:rsid w:val="008C49E5"/>
    <w:rsid w:val="008D0D52"/>
    <w:rsid w:val="008D4389"/>
    <w:rsid w:val="008D4396"/>
    <w:rsid w:val="008D4BB3"/>
    <w:rsid w:val="008F05DC"/>
    <w:rsid w:val="008F555A"/>
    <w:rsid w:val="009035F5"/>
    <w:rsid w:val="00926B93"/>
    <w:rsid w:val="00935892"/>
    <w:rsid w:val="00960025"/>
    <w:rsid w:val="009D228B"/>
    <w:rsid w:val="009D4CB1"/>
    <w:rsid w:val="009E2A69"/>
    <w:rsid w:val="009E3A0D"/>
    <w:rsid w:val="009F4CE8"/>
    <w:rsid w:val="00A20326"/>
    <w:rsid w:val="00A27C9E"/>
    <w:rsid w:val="00A4050B"/>
    <w:rsid w:val="00A7166D"/>
    <w:rsid w:val="00A85D4D"/>
    <w:rsid w:val="00A8628C"/>
    <w:rsid w:val="00AC0849"/>
    <w:rsid w:val="00AD28BA"/>
    <w:rsid w:val="00AD2A16"/>
    <w:rsid w:val="00B22FA9"/>
    <w:rsid w:val="00B3529F"/>
    <w:rsid w:val="00B360FD"/>
    <w:rsid w:val="00B6494F"/>
    <w:rsid w:val="00B71FB7"/>
    <w:rsid w:val="00BA2B4C"/>
    <w:rsid w:val="00BA51B5"/>
    <w:rsid w:val="00BB3694"/>
    <w:rsid w:val="00BC0FF3"/>
    <w:rsid w:val="00BC2100"/>
    <w:rsid w:val="00BC2321"/>
    <w:rsid w:val="00BE4C05"/>
    <w:rsid w:val="00C226D6"/>
    <w:rsid w:val="00C23AA6"/>
    <w:rsid w:val="00C46565"/>
    <w:rsid w:val="00C90601"/>
    <w:rsid w:val="00C94DC2"/>
    <w:rsid w:val="00C95B25"/>
    <w:rsid w:val="00CB288C"/>
    <w:rsid w:val="00CD1A80"/>
    <w:rsid w:val="00CF549B"/>
    <w:rsid w:val="00D117D6"/>
    <w:rsid w:val="00D15B53"/>
    <w:rsid w:val="00D261BD"/>
    <w:rsid w:val="00D36579"/>
    <w:rsid w:val="00D535AE"/>
    <w:rsid w:val="00D55770"/>
    <w:rsid w:val="00D63165"/>
    <w:rsid w:val="00D70FA3"/>
    <w:rsid w:val="00D83C1A"/>
    <w:rsid w:val="00D862B2"/>
    <w:rsid w:val="00DF5E61"/>
    <w:rsid w:val="00E01E0F"/>
    <w:rsid w:val="00E02A58"/>
    <w:rsid w:val="00E113A3"/>
    <w:rsid w:val="00E20A4E"/>
    <w:rsid w:val="00E27806"/>
    <w:rsid w:val="00E27A91"/>
    <w:rsid w:val="00E327CA"/>
    <w:rsid w:val="00E64B59"/>
    <w:rsid w:val="00E65544"/>
    <w:rsid w:val="00E83809"/>
    <w:rsid w:val="00E93A87"/>
    <w:rsid w:val="00E9442A"/>
    <w:rsid w:val="00EA5506"/>
    <w:rsid w:val="00EC46F9"/>
    <w:rsid w:val="00EF31FF"/>
    <w:rsid w:val="00F047EC"/>
    <w:rsid w:val="00F22903"/>
    <w:rsid w:val="00F40A48"/>
    <w:rsid w:val="00F516F5"/>
    <w:rsid w:val="00F57902"/>
    <w:rsid w:val="00F639BE"/>
    <w:rsid w:val="00F755C7"/>
    <w:rsid w:val="00F8760B"/>
    <w:rsid w:val="00F90436"/>
    <w:rsid w:val="00FB6B59"/>
    <w:rsid w:val="00FC1694"/>
    <w:rsid w:val="00FE0155"/>
    <w:rsid w:val="00FE3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0BE39"/>
  <w15:chartTrackingRefBased/>
  <w15:docId w15:val="{B755174A-C991-4CDF-87AF-B183F9C9E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5B5C"/>
    <w:pPr>
      <w:spacing w:before="30" w:after="3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05F6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5F6A"/>
    <w:rPr>
      <w:rFonts w:ascii="Calibri" w:eastAsia="Calibri" w:hAnsi="Calibri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05F6A"/>
    <w:rPr>
      <w:vertAlign w:val="superscript"/>
    </w:rPr>
  </w:style>
  <w:style w:type="paragraph" w:styleId="ListParagraph">
    <w:name w:val="List Paragraph"/>
    <w:basedOn w:val="Normal"/>
    <w:uiPriority w:val="34"/>
    <w:qFormat/>
    <w:rsid w:val="000369A2"/>
    <w:pPr>
      <w:ind w:left="720"/>
      <w:contextualSpacing/>
    </w:pPr>
  </w:style>
  <w:style w:type="paragraph" w:customStyle="1" w:styleId="Default">
    <w:name w:val="Default"/>
    <w:rsid w:val="00326692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character" w:customStyle="1" w:styleId="hps">
    <w:name w:val="hps"/>
    <w:rsid w:val="00326692"/>
  </w:style>
  <w:style w:type="character" w:customStyle="1" w:styleId="A14">
    <w:name w:val="A14"/>
    <w:uiPriority w:val="99"/>
    <w:rsid w:val="00326692"/>
    <w:rPr>
      <w:rFonts w:cs="Utopia"/>
      <w:color w:val="211D1E"/>
      <w:sz w:val="15"/>
      <w:szCs w:val="15"/>
    </w:rPr>
  </w:style>
  <w:style w:type="character" w:customStyle="1" w:styleId="shorttext">
    <w:name w:val="short_text"/>
    <w:rsid w:val="00B22FA9"/>
  </w:style>
  <w:style w:type="character" w:customStyle="1" w:styleId="A6">
    <w:name w:val="A6"/>
    <w:uiPriority w:val="99"/>
    <w:rsid w:val="009E3A0D"/>
    <w:rPr>
      <w:rFonts w:cs="Cambria"/>
      <w:color w:val="221E1F"/>
      <w:sz w:val="16"/>
      <w:szCs w:val="16"/>
    </w:rPr>
  </w:style>
  <w:style w:type="character" w:customStyle="1" w:styleId="A3">
    <w:name w:val="A3"/>
    <w:uiPriority w:val="99"/>
    <w:rsid w:val="009E3A0D"/>
    <w:rPr>
      <w:rFonts w:cs="Cambria"/>
      <w:color w:val="221E1F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A7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7E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7E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EF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5F5"/>
    <w:pPr>
      <w:spacing w:after="0" w:line="240" w:lineRule="auto"/>
    </w:pPr>
  </w:style>
  <w:style w:type="character" w:customStyle="1" w:styleId="fn">
    <w:name w:val="fn"/>
    <w:rsid w:val="00A8628C"/>
  </w:style>
  <w:style w:type="character" w:customStyle="1" w:styleId="Heading2Char">
    <w:name w:val="Heading 2 Char"/>
    <w:basedOn w:val="DefaultParagraphFont"/>
    <w:link w:val="Heading2"/>
    <w:uiPriority w:val="9"/>
    <w:rsid w:val="00585B5C"/>
    <w:rPr>
      <w:rFonts w:ascii="Times New Roman" w:eastAsia="Times New Roman" w:hAnsi="Times New Roman" w:cs="Times New Roman"/>
      <w:b/>
      <w:bCs/>
      <w:color w:val="000000"/>
      <w:sz w:val="27"/>
      <w:szCs w:val="27"/>
      <w:lang w:val="en-US"/>
    </w:rPr>
  </w:style>
  <w:style w:type="character" w:styleId="Hyperlink">
    <w:name w:val="Hyperlink"/>
    <w:uiPriority w:val="99"/>
    <w:unhideWhenUsed/>
    <w:rsid w:val="00585B5C"/>
    <w:rPr>
      <w:color w:val="0000FF"/>
      <w:u w:val="single"/>
    </w:rPr>
  </w:style>
  <w:style w:type="character" w:customStyle="1" w:styleId="atn">
    <w:name w:val="atn"/>
    <w:rsid w:val="00585B5C"/>
  </w:style>
  <w:style w:type="paragraph" w:customStyle="1" w:styleId="SP184357">
    <w:name w:val="SP184357"/>
    <w:basedOn w:val="Default"/>
    <w:next w:val="Default"/>
    <w:uiPriority w:val="99"/>
    <w:rsid w:val="00585B5C"/>
    <w:rPr>
      <w:rFonts w:ascii="Times New Roman" w:eastAsia="Times New Roman" w:hAnsi="Times New Roman" w:cs="Times New Roman"/>
      <w:color w:val="auto"/>
      <w:lang w:val="en-ZA" w:eastAsia="en-ZA"/>
    </w:rPr>
  </w:style>
  <w:style w:type="character" w:customStyle="1" w:styleId="SC1680">
    <w:name w:val="SC1680"/>
    <w:uiPriority w:val="99"/>
    <w:rsid w:val="00585B5C"/>
    <w:rPr>
      <w:color w:val="000000"/>
      <w:sz w:val="20"/>
      <w:szCs w:val="20"/>
    </w:rPr>
  </w:style>
  <w:style w:type="paragraph" w:customStyle="1" w:styleId="SP135189">
    <w:name w:val="SP135189"/>
    <w:basedOn w:val="Default"/>
    <w:next w:val="Default"/>
    <w:uiPriority w:val="99"/>
    <w:rsid w:val="00585B5C"/>
    <w:rPr>
      <w:rFonts w:ascii="Times New Roman" w:eastAsia="Times New Roman" w:hAnsi="Times New Roman" w:cs="Times New Roman"/>
      <w:color w:val="auto"/>
      <w:lang w:val="en-ZA" w:eastAsia="en-ZA"/>
    </w:rPr>
  </w:style>
  <w:style w:type="paragraph" w:customStyle="1" w:styleId="SP135205">
    <w:name w:val="SP135205"/>
    <w:basedOn w:val="Default"/>
    <w:next w:val="Default"/>
    <w:uiPriority w:val="99"/>
    <w:rsid w:val="00585B5C"/>
    <w:rPr>
      <w:rFonts w:ascii="Times New Roman" w:eastAsia="Times New Roman" w:hAnsi="Times New Roman" w:cs="Times New Roman"/>
      <w:color w:val="auto"/>
      <w:lang w:val="en-ZA" w:eastAsia="en-ZA"/>
    </w:rPr>
  </w:style>
  <w:style w:type="character" w:customStyle="1" w:styleId="SC1667">
    <w:name w:val="SC1667"/>
    <w:uiPriority w:val="99"/>
    <w:rsid w:val="00585B5C"/>
    <w:rPr>
      <w:color w:val="000000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585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1">
    <w:name w:val="st1"/>
    <w:basedOn w:val="DefaultParagraphFont"/>
    <w:rsid w:val="00585B5C"/>
  </w:style>
  <w:style w:type="paragraph" w:styleId="DocumentMap">
    <w:name w:val="Document Map"/>
    <w:basedOn w:val="Normal"/>
    <w:link w:val="DocumentMapChar"/>
    <w:uiPriority w:val="99"/>
    <w:semiHidden/>
    <w:unhideWhenUsed/>
    <w:rsid w:val="00585B5C"/>
    <w:pPr>
      <w:spacing w:after="200" w:line="276" w:lineRule="auto"/>
    </w:pPr>
    <w:rPr>
      <w:rFonts w:ascii="Tahoma" w:eastAsia="Calibri" w:hAnsi="Tahoma" w:cs="Times New Roman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5B5C"/>
    <w:rPr>
      <w:rFonts w:ascii="Tahoma" w:eastAsia="Calibri" w:hAnsi="Tahoma" w:cs="Times New Roman"/>
      <w:sz w:val="16"/>
      <w:szCs w:val="16"/>
      <w:lang w:val="en-US"/>
    </w:rPr>
  </w:style>
  <w:style w:type="character" w:styleId="Emphasis">
    <w:name w:val="Emphasis"/>
    <w:uiPriority w:val="20"/>
    <w:qFormat/>
    <w:rsid w:val="00585B5C"/>
    <w:rPr>
      <w:i/>
      <w:iCs/>
    </w:rPr>
  </w:style>
  <w:style w:type="paragraph" w:customStyle="1" w:styleId="a">
    <w:name w:val=".."/>
    <w:basedOn w:val="Default"/>
    <w:next w:val="Default"/>
    <w:uiPriority w:val="99"/>
    <w:rsid w:val="00585B5C"/>
    <w:rPr>
      <w:color w:val="auto"/>
    </w:rPr>
  </w:style>
  <w:style w:type="paragraph" w:customStyle="1" w:styleId="25">
    <w:name w:val="..+25"/>
    <w:basedOn w:val="Default"/>
    <w:next w:val="Default"/>
    <w:uiPriority w:val="99"/>
    <w:rsid w:val="00585B5C"/>
    <w:rPr>
      <w:rFonts w:ascii="Times New Roman" w:hAnsi="Times New Roman" w:cs="Times New Roman"/>
      <w:color w:val="auto"/>
    </w:rPr>
  </w:style>
  <w:style w:type="character" w:styleId="FollowedHyperlink">
    <w:name w:val="FollowedHyperlink"/>
    <w:uiPriority w:val="99"/>
    <w:semiHidden/>
    <w:unhideWhenUsed/>
    <w:rsid w:val="00585B5C"/>
    <w:rPr>
      <w:color w:val="800080"/>
      <w:u w:val="single"/>
    </w:rPr>
  </w:style>
  <w:style w:type="character" w:styleId="Strong">
    <w:name w:val="Strong"/>
    <w:uiPriority w:val="22"/>
    <w:qFormat/>
    <w:rsid w:val="00585B5C"/>
    <w:rPr>
      <w:b/>
      <w:bCs/>
    </w:rPr>
  </w:style>
  <w:style w:type="character" w:customStyle="1" w:styleId="maintitle">
    <w:name w:val="maintitle"/>
    <w:rsid w:val="00585B5C"/>
  </w:style>
  <w:style w:type="paragraph" w:styleId="Header">
    <w:name w:val="header"/>
    <w:basedOn w:val="Normal"/>
    <w:link w:val="HeaderChar"/>
    <w:uiPriority w:val="99"/>
    <w:unhideWhenUsed/>
    <w:rsid w:val="00585B5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85B5C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5B5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85B5C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B5C"/>
    <w:pPr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B5C"/>
    <w:rPr>
      <w:rFonts w:ascii="Tahoma" w:eastAsia="Calibri" w:hAnsi="Tahoma" w:cs="Tahoma"/>
      <w:sz w:val="16"/>
      <w:szCs w:val="16"/>
      <w:lang w:val="en-US"/>
    </w:rPr>
  </w:style>
  <w:style w:type="paragraph" w:customStyle="1" w:styleId="rowa">
    <w:name w:val="rowa"/>
    <w:basedOn w:val="Normal"/>
    <w:rsid w:val="00585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occurrencenames">
    <w:name w:val="occurrencenames"/>
    <w:basedOn w:val="DefaultParagraphFont"/>
    <w:rsid w:val="00585B5C"/>
  </w:style>
  <w:style w:type="character" w:styleId="LineNumber">
    <w:name w:val="line number"/>
    <w:basedOn w:val="DefaultParagraphFont"/>
    <w:uiPriority w:val="99"/>
    <w:semiHidden/>
    <w:unhideWhenUsed/>
    <w:rsid w:val="00585B5C"/>
  </w:style>
  <w:style w:type="paragraph" w:customStyle="1" w:styleId="Pa2">
    <w:name w:val="Pa2"/>
    <w:basedOn w:val="Default"/>
    <w:next w:val="Default"/>
    <w:uiPriority w:val="99"/>
    <w:rsid w:val="00585B5C"/>
    <w:pPr>
      <w:spacing w:line="241" w:lineRule="atLeast"/>
    </w:pPr>
    <w:rPr>
      <w:rFonts w:ascii="Utopia" w:eastAsiaTheme="minorHAnsi" w:hAnsi="Utopia" w:cstheme="minorBidi"/>
      <w:color w:val="auto"/>
      <w:lang w:val="en-ZA"/>
    </w:rPr>
  </w:style>
  <w:style w:type="paragraph" w:customStyle="1" w:styleId="Pa1">
    <w:name w:val="Pa1"/>
    <w:basedOn w:val="Default"/>
    <w:next w:val="Default"/>
    <w:uiPriority w:val="99"/>
    <w:rsid w:val="00585B5C"/>
    <w:pPr>
      <w:spacing w:line="241" w:lineRule="atLeast"/>
    </w:pPr>
    <w:rPr>
      <w:rFonts w:ascii="Utopia" w:eastAsiaTheme="minorHAnsi" w:hAnsi="Utopia" w:cstheme="minorBidi"/>
      <w:color w:val="auto"/>
      <w:lang w:val="en-ZA"/>
    </w:rPr>
  </w:style>
  <w:style w:type="character" w:customStyle="1" w:styleId="A5">
    <w:name w:val="A5"/>
    <w:uiPriority w:val="99"/>
    <w:rsid w:val="00585B5C"/>
    <w:rPr>
      <w:rFonts w:cs="Cambria"/>
      <w:color w:val="221E1F"/>
      <w:sz w:val="38"/>
      <w:szCs w:val="3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94206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4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8415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1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91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47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86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90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17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90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08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T JANSE VAN VUUREN</dc:creator>
  <cp:keywords/>
  <dc:description/>
  <cp:lastModifiedBy>Reviewer 1</cp:lastModifiedBy>
  <cp:revision>2</cp:revision>
  <cp:lastPrinted>2022-03-31T07:32:00Z</cp:lastPrinted>
  <dcterms:created xsi:type="dcterms:W3CDTF">2023-04-20T12:59:00Z</dcterms:created>
  <dcterms:modified xsi:type="dcterms:W3CDTF">2023-04-20T12:59:00Z</dcterms:modified>
</cp:coreProperties>
</file>